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34481" w14:textId="77777777" w:rsidR="00653A6D" w:rsidRDefault="0079096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Paternal BMI and the risk of HDCP/Cesarean delivery was analyzed by logistic regression, stratified by maternal BMI.</w:t>
      </w:r>
    </w:p>
    <w:tbl>
      <w:tblPr>
        <w:tblW w:w="10460" w:type="dxa"/>
        <w:jc w:val="center"/>
        <w:tblLayout w:type="fixed"/>
        <w:tblLook w:val="04A0" w:firstRow="1" w:lastRow="0" w:firstColumn="1" w:lastColumn="0" w:noHBand="0" w:noVBand="1"/>
      </w:tblPr>
      <w:tblGrid>
        <w:gridCol w:w="1100"/>
        <w:gridCol w:w="1150"/>
        <w:gridCol w:w="1350"/>
        <w:gridCol w:w="975"/>
        <w:gridCol w:w="1425"/>
        <w:gridCol w:w="1080"/>
        <w:gridCol w:w="1475"/>
        <w:gridCol w:w="838"/>
        <w:gridCol w:w="1067"/>
      </w:tblGrid>
      <w:tr w:rsidR="00653A6D" w14:paraId="4B66A642" w14:textId="77777777">
        <w:trPr>
          <w:trHeight w:val="270"/>
          <w:jc w:val="center"/>
        </w:trPr>
        <w:tc>
          <w:tcPr>
            <w:tcW w:w="22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8F7D165" w14:textId="77777777" w:rsidR="00653A6D" w:rsidRDefault="0079096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Maternal BMI </w:t>
            </w:r>
          </w:p>
        </w:tc>
        <w:tc>
          <w:tcPr>
            <w:tcW w:w="2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28E2F0" w14:textId="77777777" w:rsidR="00653A6D" w:rsidRDefault="00790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Paternal BMI </w:t>
            </w:r>
          </w:p>
        </w:tc>
        <w:tc>
          <w:tcPr>
            <w:tcW w:w="2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96E376" w14:textId="77777777" w:rsidR="00653A6D" w:rsidRDefault="00790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rude</w:t>
            </w:r>
          </w:p>
        </w:tc>
        <w:tc>
          <w:tcPr>
            <w:tcW w:w="2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A0EA47" w14:textId="77777777" w:rsidR="00653A6D" w:rsidRDefault="0079096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djusted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4487969" w14:textId="77777777" w:rsidR="00653A6D" w:rsidRDefault="00790965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nt21"/>
                <w:rFonts w:ascii="Times New Roman" w:hAnsi="Times New Roman" w:cs="Times New Roman" w:hint="default"/>
                <w:i/>
                <w:iCs/>
                <w:sz w:val="16"/>
                <w:szCs w:val="16"/>
                <w:lang w:bidi="ar"/>
              </w:rPr>
              <w:t>P</w:t>
            </w:r>
            <w:r>
              <w:rPr>
                <w:rStyle w:val="font21"/>
                <w:rFonts w:ascii="Times New Roman" w:hAnsi="Times New Roman" w:cs="Times New Roman" w:hint="default"/>
                <w:sz w:val="16"/>
                <w:szCs w:val="16"/>
                <w:lang w:bidi="ar"/>
              </w:rPr>
              <w:t xml:space="preserve"> for </w:t>
            </w:r>
            <w:proofErr w:type="spellStart"/>
            <w:r>
              <w:rPr>
                <w:rStyle w:val="font21"/>
                <w:rFonts w:ascii="Times New Roman" w:hAnsi="Times New Roman" w:cs="Times New Roman" w:hint="default"/>
                <w:sz w:val="16"/>
                <w:szCs w:val="16"/>
                <w:lang w:bidi="ar"/>
              </w:rPr>
              <w:t>interaction</w:t>
            </w:r>
            <w:r>
              <w:rPr>
                <w:rStyle w:val="font41"/>
                <w:rFonts w:ascii="Times New Roman" w:hAnsi="Times New Roman" w:cs="Times New Roman" w:hint="default"/>
                <w:sz w:val="16"/>
                <w:szCs w:val="16"/>
                <w:lang w:bidi="ar"/>
              </w:rPr>
              <w:t>c</w:t>
            </w:r>
            <w:proofErr w:type="spellEnd"/>
          </w:p>
        </w:tc>
      </w:tr>
      <w:tr w:rsidR="00653A6D" w14:paraId="36B16624" w14:textId="77777777">
        <w:trPr>
          <w:trHeight w:val="300"/>
          <w:jc w:val="center"/>
        </w:trPr>
        <w:tc>
          <w:tcPr>
            <w:tcW w:w="225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C050825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1648F0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roup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F8DC53" w14:textId="77777777" w:rsidR="00653A6D" w:rsidRDefault="0079096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B2964BF" w14:textId="77777777" w:rsidR="00653A6D" w:rsidRDefault="0079096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Style w:val="font21"/>
                <w:rFonts w:ascii="Times New Roman" w:hAnsi="Times New Roman" w:cs="Times New Roman" w:hint="default"/>
                <w:sz w:val="16"/>
                <w:szCs w:val="16"/>
                <w:lang w:bidi="ar"/>
              </w:rPr>
              <w:t>OR(</w:t>
            </w:r>
            <w:proofErr w:type="gramEnd"/>
            <w:r>
              <w:rPr>
                <w:rStyle w:val="font21"/>
                <w:rFonts w:ascii="Times New Roman" w:hAnsi="Times New Roman" w:cs="Times New Roman" w:hint="default"/>
                <w:sz w:val="16"/>
                <w:szCs w:val="16"/>
                <w:lang w:bidi="ar"/>
              </w:rPr>
              <w:t>95%CI)</w:t>
            </w:r>
            <w:r>
              <w:rPr>
                <w:rStyle w:val="font41"/>
                <w:rFonts w:ascii="Times New Roman" w:hAnsi="Times New Roman" w:cs="Times New Roman" w:hint="default"/>
                <w:sz w:val="16"/>
                <w:szCs w:val="16"/>
                <w:lang w:bidi="ar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E0AD252" w14:textId="77777777" w:rsidR="00653A6D" w:rsidRDefault="0079096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03372F2" w14:textId="77777777" w:rsidR="00653A6D" w:rsidRDefault="0079096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Style w:val="font21"/>
                <w:rFonts w:ascii="Times New Roman" w:hAnsi="Times New Roman" w:cs="Times New Roman" w:hint="default"/>
                <w:sz w:val="16"/>
                <w:szCs w:val="16"/>
                <w:lang w:bidi="ar"/>
              </w:rPr>
              <w:t>OR(</w:t>
            </w:r>
            <w:proofErr w:type="gramEnd"/>
            <w:r>
              <w:rPr>
                <w:rStyle w:val="font21"/>
                <w:rFonts w:ascii="Times New Roman" w:hAnsi="Times New Roman" w:cs="Times New Roman" w:hint="default"/>
                <w:sz w:val="16"/>
                <w:szCs w:val="16"/>
                <w:lang w:bidi="ar"/>
              </w:rPr>
              <w:t>95%CI)</w:t>
            </w:r>
            <w:r>
              <w:rPr>
                <w:rStyle w:val="font41"/>
                <w:rFonts w:ascii="Times New Roman" w:hAnsi="Times New Roman" w:cs="Times New Roman" w:hint="default"/>
                <w:sz w:val="16"/>
                <w:szCs w:val="16"/>
                <w:lang w:bidi="ar"/>
              </w:rPr>
              <w:t>b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0CDA1FB" w14:textId="77777777" w:rsidR="00653A6D" w:rsidRDefault="0079096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0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BCBDB85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53A6D" w14:paraId="18F88B79" w14:textId="77777777">
        <w:trPr>
          <w:trHeight w:val="270"/>
          <w:jc w:val="center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EA85156" w14:textId="77777777" w:rsidR="00653A6D" w:rsidRDefault="0079096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HDCP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453D6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51D7EF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D5D02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 (1.7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9F4A53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F32A0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A0C44F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97DC26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E5624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4</w:t>
            </w:r>
          </w:p>
        </w:tc>
      </w:tr>
      <w:tr w:rsidR="00653A6D" w14:paraId="2B1B45C7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20B6B97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2B3008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DE9B3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F6686C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(2.5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10DB57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1 (0.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BB65DB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0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3F66D1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4 (0.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5814BF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8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20E5C4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3A6D" w14:paraId="46FDF360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050B843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B9BB6E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5843AD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292016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 (2.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C0B67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4 (0.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250890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0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C65687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9 (0.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F24731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3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A20DF3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3A6D" w14:paraId="4768CA44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76E8A63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BFA9A5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DBE2D5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99A83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 (4.9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D757F3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04 (1.7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4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55A32C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61BB0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08 (1.7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52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51045D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21312F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3A6D" w14:paraId="79B35D7E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2465A7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5C6E12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F75712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D41FA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3 (1.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CF7EB2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3C4682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69CCE2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E5C3E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9971E6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3A6D" w14:paraId="6E282DC8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1169BEA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6844A4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1DF8F5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E49D61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 (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766BE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6 (0.73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1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174D33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1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F958CC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1 (0.7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D05795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9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BCE849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3A6D" w14:paraId="12EFA9BA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67135C3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284718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3C219B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E238DC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7 (2.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AC2C03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1 (1.05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6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212BA2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1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93B6B2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7 (1.02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59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D4CA7D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3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6918F8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3A6D" w14:paraId="6985C05F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F4F10ED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490B18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3B7DF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5D772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 (3.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B0F301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1.57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672D0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3834B2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04 (1.53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7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4A7CDC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A4E8D9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3A6D" w14:paraId="394DC571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B31D9F2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830629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90264B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19C517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 (2.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AAE5E3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4209D6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801E73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1CF51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F39952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3A6D" w14:paraId="09A94BED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9C540B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511B96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9C316C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20AD3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(1.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A2CF0F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9 (0.14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4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EE3A61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7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428377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1 (0.14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5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BA391C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9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2DA897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3A6D" w14:paraId="54D6E281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ED2825F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E05BB7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2B36C0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E0313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 (1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CD50DD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7 (0.39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A4237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5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F1B61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9 (0.4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E38817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9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E8BE3C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3A6D" w14:paraId="21D9CB60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2BC5F7B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A7CBC0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4044F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A284C2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7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CBD5D5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7 (0.62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D6FE35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2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E30914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1 (0.63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7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E0053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7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356E6B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3A6D" w14:paraId="0C0E0C65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B5BE6CF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B2713C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AEE311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49B59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 (1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C8B826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4D768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C8E206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93D6D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A708EB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3A6D" w14:paraId="7B319208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1FE3D42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80DA27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3DE775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E52C74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(3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E7136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2 (0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7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E0A8F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6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BEF54D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5 (0.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0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D5888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E4738B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3A6D" w14:paraId="49A9F81E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BC2488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D25756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6D6797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2BF487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(1.5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50D5C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2 (0.2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2715DB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7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7E3A1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0.2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22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88564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5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62E9A4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30016092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8A071F0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3FD243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723885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EF1A8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 (8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D9D9E7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11 (1.74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.9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894E7C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3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949D2C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.29 (3.05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.9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5E8EA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1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94800D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0BFAF6B2" w14:textId="77777777">
        <w:trPr>
          <w:trHeight w:val="270"/>
          <w:jc w:val="center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E27F74" w14:textId="77777777" w:rsidR="00653A6D" w:rsidRDefault="0079096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esarean delivery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406AB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4BE08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F25FDC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1 (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543E35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E35570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518FE4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09EE61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0ABCD4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</w:tr>
      <w:tr w:rsidR="00653A6D" w14:paraId="6C9AB189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D6D0CC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14FC8D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2969E9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D114CB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 (35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17810C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3 (0.77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BE5FE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2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722A1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1 (0.75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6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C6646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0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071418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1EF2BD48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99C64A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58BF8C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B966A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A4EEC3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3 (33.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68889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1.01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(0.87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4D6D02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7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5BE9AD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3 (0.88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9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2066B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3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125926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76C8D5FF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5428A7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A88307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B7A71D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93023D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6 (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C9BDF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7 (0.69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8A9F53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4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0F1C47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7 (0.69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BCA38F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7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DBA800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5A5E120C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C69B37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3D3EF6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A51CC3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4D43ED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52 (36.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33A1D5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D42DD7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EF5332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576096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210F8B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5254FC0F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E74C4B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66D5B3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2128EB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2B80A2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1 (39.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F2A8B4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1 (0.95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3F0A23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7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74A73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0.94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9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400CA0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2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312494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2AF73632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56B16E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E1849B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A8F844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4906E4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66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38.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9A4FE4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7 (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.00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F7A96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36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2BC55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6 (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.00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3F69E9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6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CEE36A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76F845F9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E6EA16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AF4A98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CDAC0B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4E018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8 (36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9D8895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1 (0.9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8DB596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8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7C2644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9 (0.9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D4D266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7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9868C6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7AAFA65F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15DB1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940913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2CD31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AB64EF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3 (37.7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4C1285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6F4F2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3C9F60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BB0AC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9A4E03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194549A5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E902F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3E36B6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C5C393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ECC7F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 (44.9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C0991D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5 (0.98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8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BEB877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7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B77949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8 (0.99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9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B4A702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5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77C821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1AA6DE45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270680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3121E1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EDBC95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68861B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5 (42.5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ED9BD1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2 (1.06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7F6AE1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5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341E4B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3 (1.07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2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7AF41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F3162F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6DA7993A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A9C4B4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EBD362" w14:textId="77777777" w:rsidR="00653A6D" w:rsidRDefault="00653A6D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190D99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2B8CDC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0 (56.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C7AB84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12 (1.69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0BA764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218943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13 (1.68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9B9266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4C42B3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611A2EC6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E3BDB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3B2F14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89E909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BDBEC7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3 (43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4CE78E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5C17D1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0A6F9D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68A6D6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D5408E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7B138F56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813BB2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DBE65E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2181AA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77FE3F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 (46.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618629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0.5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4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64B37B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1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462E54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4 (0.54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8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6C32A4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1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DFAD99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6AC1CE20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6EBE65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8AEEC1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F60F3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B2BE85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 (37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43D2CD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7 (0.54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FADE2F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3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2A9781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9 (0.55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02EF08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9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98BE1A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653A6D" w14:paraId="69F74198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0D83EF" w14:textId="77777777" w:rsidR="00653A6D" w:rsidRDefault="00653A6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8B274A" w14:textId="77777777" w:rsidR="00653A6D" w:rsidRDefault="00653A6D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6F15F3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AA03D6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 (85.5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620C8B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59 (3.99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.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882E99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709865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.67 (4.36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.22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933B6D" w14:textId="77777777" w:rsidR="00653A6D" w:rsidRDefault="00790965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5B8B2F" w14:textId="77777777" w:rsidR="00653A6D" w:rsidRDefault="00653A6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</w:tbl>
    <w:p w14:paraId="4D9C54E9" w14:textId="77777777" w:rsidR="00653A6D" w:rsidRDefault="0079096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MI, body mass index; H</w:t>
      </w:r>
      <w:r>
        <w:rPr>
          <w:rFonts w:ascii="Times New Roman" w:hAnsi="Times New Roman" w:cs="Times New Roman" w:hint="eastAsia"/>
          <w:sz w:val="16"/>
          <w:szCs w:val="16"/>
        </w:rPr>
        <w:t>DCP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eastAsia="AdvOT6e5d2ec0" w:hAnsi="Times New Roman" w:cs="Times New Roman"/>
          <w:color w:val="231F20"/>
          <w:kern w:val="0"/>
          <w:sz w:val="16"/>
          <w:szCs w:val="16"/>
          <w:lang w:bidi="ar"/>
        </w:rPr>
        <w:t>hypertensive disorder complicating pregnancy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proofErr w:type="gramStart"/>
      <w:r>
        <w:rPr>
          <w:rFonts w:ascii="Times New Roman" w:hAnsi="Times New Roman" w:cs="Times New Roman"/>
          <w:sz w:val="16"/>
          <w:szCs w:val="16"/>
        </w:rPr>
        <w:t>OR,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odds </w:t>
      </w:r>
      <w:r>
        <w:rPr>
          <w:rFonts w:ascii="Times New Roman" w:hAnsi="Times New Roman" w:cs="Times New Roman"/>
          <w:sz w:val="16"/>
          <w:szCs w:val="16"/>
        </w:rPr>
        <w:t>ratio;95% CI, 95% confidence interval of the estimated trend</w:t>
      </w:r>
      <w:r>
        <w:rPr>
          <w:rFonts w:ascii="Times New Roman" w:hAnsi="Times New Roman" w:cs="Times New Roman" w:hint="eastAsia"/>
          <w:sz w:val="16"/>
          <w:szCs w:val="16"/>
        </w:rPr>
        <w:t>.</w:t>
      </w:r>
    </w:p>
    <w:p w14:paraId="01724FAE" w14:textId="77777777" w:rsidR="00653A6D" w:rsidRDefault="0079096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 Univariate logistic regression compared with the referent (</w:t>
      </w:r>
      <w:proofErr w:type="spellStart"/>
      <w:r>
        <w:rPr>
          <w:rFonts w:ascii="Times New Roman" w:hAnsi="Times New Roman" w:cs="Times New Roman"/>
          <w:sz w:val="16"/>
          <w:szCs w:val="16"/>
        </w:rPr>
        <w:t>norma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paternal BMI).</w:t>
      </w:r>
    </w:p>
    <w:p w14:paraId="1967824E" w14:textId="77777777" w:rsidR="00653A6D" w:rsidRDefault="0079096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 Estimated using multivariate logistic regression. Model for HDCP adjusted for Child sex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hild age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aternal a</w:t>
      </w:r>
      <w:r>
        <w:rPr>
          <w:rFonts w:ascii="Times New Roman" w:hAnsi="Times New Roman" w:cs="Times New Roman"/>
          <w:sz w:val="16"/>
          <w:szCs w:val="16"/>
        </w:rPr>
        <w:t>ge, Paternal education, Maternal age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Maternal </w:t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</w:rPr>
        <w:t>education,parity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Gravidity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nnual family income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esarean delivery, GWG. Model for Cesarean delivery adjusted for Child sex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hild age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aternal age, Paternal education, Maternal age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Maternal education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ar</w:t>
      </w:r>
      <w:r>
        <w:rPr>
          <w:rFonts w:ascii="Times New Roman" w:hAnsi="Times New Roman" w:cs="Times New Roman"/>
          <w:sz w:val="16"/>
          <w:szCs w:val="16"/>
        </w:rPr>
        <w:t>ity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Gravidity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nnual family income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HDCP, GWG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gestational age,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birth weight, birth height.</w:t>
      </w:r>
    </w:p>
    <w:p w14:paraId="32FEB7BD" w14:textId="77777777" w:rsidR="00653A6D" w:rsidRDefault="0079096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c </w:t>
      </w:r>
      <w:r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 values for Interaction showed the interaction effect of paternal obesity and maternal obesity on the risk of HDCP/Cesarean </w:t>
      </w:r>
      <w:r>
        <w:rPr>
          <w:rFonts w:ascii="Times New Roman" w:hAnsi="Times New Roman" w:cs="Times New Roman"/>
          <w:sz w:val="16"/>
          <w:szCs w:val="16"/>
        </w:rPr>
        <w:lastRenderedPageBreak/>
        <w:t>delivery.</w:t>
      </w:r>
    </w:p>
    <w:p w14:paraId="70DBA4FD" w14:textId="77777777" w:rsidR="00653A6D" w:rsidRDefault="0079096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 &lt;0.05 was considered statistically significant.</w:t>
      </w:r>
    </w:p>
    <w:sectPr w:rsidR="00653A6D">
      <w:pgSz w:w="11906" w:h="16838"/>
      <w:pgMar w:top="1440" w:right="1800" w:bottom="1134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6e5d2ec0">
    <w:altName w:val="Microsoft YaHe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djNzAxNmZlNDgzZjk3ZWIwNmJmNTViOTk1NDhmZjcifQ=="/>
    <w:docVar w:name="KSO_WPS_MARK_KEY" w:val="421d2b8c-7da2-432d-a8e1-ffc9b83d4bb1"/>
  </w:docVars>
  <w:rsids>
    <w:rsidRoot w:val="35FD7BDB"/>
    <w:rsid w:val="00653A6D"/>
    <w:rsid w:val="00790965"/>
    <w:rsid w:val="04A9250C"/>
    <w:rsid w:val="08A90D2D"/>
    <w:rsid w:val="166A497C"/>
    <w:rsid w:val="171A0149"/>
    <w:rsid w:val="18B21538"/>
    <w:rsid w:val="1A02204B"/>
    <w:rsid w:val="329832FA"/>
    <w:rsid w:val="35FD7BDB"/>
    <w:rsid w:val="4E9B1B4B"/>
    <w:rsid w:val="55884904"/>
    <w:rsid w:val="56151419"/>
    <w:rsid w:val="6BA80C25"/>
    <w:rsid w:val="7167040C"/>
    <w:rsid w:val="737D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3DB527"/>
  <w15:docId w15:val="{11EF06D9-6E03-4989-9EF6-5E758A58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6</Characters>
  <Application>Microsoft Office Word</Application>
  <DocSecurity>0</DocSecurity>
  <Lines>23</Lines>
  <Paragraphs>6</Paragraphs>
  <ScaleCrop>false</ScaleCrop>
  <Company>Frontiers Media</Company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Uzoamaka Anyanwu</cp:lastModifiedBy>
  <cp:revision>2</cp:revision>
  <dcterms:created xsi:type="dcterms:W3CDTF">2023-03-16T09:40:00Z</dcterms:created>
  <dcterms:modified xsi:type="dcterms:W3CDTF">2023-03-16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056DFFDA104A4C1CA6143B1C6270FD27</vt:lpwstr>
  </property>
</Properties>
</file>